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F5D094" w14:textId="2645644F" w:rsidR="00E95750" w:rsidRPr="00B62E1C" w:rsidRDefault="00EA174A" w:rsidP="004C2327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6067C9">
        <w:rPr>
          <w:rFonts w:ascii="Times New Roman" w:hAnsi="Times New Roman"/>
          <w:b/>
          <w:sz w:val="24"/>
          <w:szCs w:val="24"/>
        </w:rPr>
        <w:t>Supplem</w:t>
      </w:r>
      <w:r w:rsidR="00363CC2">
        <w:rPr>
          <w:rFonts w:ascii="Times New Roman" w:hAnsi="Times New Roman"/>
          <w:b/>
          <w:sz w:val="24"/>
          <w:szCs w:val="24"/>
        </w:rPr>
        <w:t>entary Materials and Methods</w:t>
      </w:r>
      <w:bookmarkStart w:id="0" w:name="_GoBack"/>
      <w:bookmarkEnd w:id="0"/>
    </w:p>
    <w:p w14:paraId="7759E831" w14:textId="77777777" w:rsidR="00B47E62" w:rsidRDefault="00B47E62" w:rsidP="004C2327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0268FB76" w14:textId="77777777" w:rsidR="00EA174A" w:rsidRPr="00896559" w:rsidRDefault="00EA174A" w:rsidP="004C2327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896559">
        <w:rPr>
          <w:rFonts w:ascii="Times New Roman" w:hAnsi="Times New Roman"/>
          <w:b/>
          <w:sz w:val="24"/>
          <w:szCs w:val="24"/>
        </w:rPr>
        <w:t>qPCR primer assays and sequences</w:t>
      </w:r>
    </w:p>
    <w:p w14:paraId="614F852C" w14:textId="0B981673" w:rsidR="00E95750" w:rsidRDefault="00EA174A" w:rsidP="0097340B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896559">
        <w:rPr>
          <w:rFonts w:ascii="Times New Roman" w:hAnsi="Times New Roman"/>
          <w:sz w:val="24"/>
          <w:szCs w:val="24"/>
        </w:rPr>
        <w:t xml:space="preserve">Transcript levels of various genes was assessed using the following primer assays (Qiagen) or primer sequences: </w:t>
      </w:r>
      <w:r w:rsidR="0097340B" w:rsidRPr="00896559">
        <w:rPr>
          <w:rFonts w:ascii="Times New Roman" w:hAnsi="Times New Roman"/>
          <w:i/>
          <w:sz w:val="24"/>
          <w:szCs w:val="24"/>
        </w:rPr>
        <w:t>B2M</w:t>
      </w:r>
      <w:r w:rsidR="0097340B">
        <w:rPr>
          <w:rFonts w:ascii="Times New Roman" w:hAnsi="Times New Roman"/>
          <w:sz w:val="24"/>
          <w:szCs w:val="24"/>
        </w:rPr>
        <w:t xml:space="preserve"> (QT00088935, Qiagen); </w:t>
      </w:r>
      <w:r w:rsidRPr="00896559">
        <w:rPr>
          <w:rFonts w:ascii="Times New Roman" w:hAnsi="Times New Roman"/>
          <w:i/>
          <w:sz w:val="24"/>
          <w:szCs w:val="24"/>
        </w:rPr>
        <w:t>WSB1</w:t>
      </w:r>
      <w:r w:rsidRPr="00896559">
        <w:rPr>
          <w:rFonts w:ascii="Times New Roman" w:hAnsi="Times New Roman"/>
          <w:sz w:val="24"/>
          <w:szCs w:val="24"/>
        </w:rPr>
        <w:t xml:space="preserve"> (QT01018248, Qiagen); </w:t>
      </w:r>
      <w:r w:rsidR="0097340B" w:rsidRPr="00896559">
        <w:rPr>
          <w:rFonts w:ascii="Times New Roman" w:hAnsi="Times New Roman"/>
          <w:i/>
          <w:sz w:val="24"/>
          <w:szCs w:val="24"/>
        </w:rPr>
        <w:t>SLC2A1</w:t>
      </w:r>
      <w:r w:rsidR="0097340B" w:rsidRPr="00896559">
        <w:rPr>
          <w:rFonts w:ascii="Times New Roman" w:hAnsi="Times New Roman"/>
          <w:sz w:val="24"/>
          <w:szCs w:val="24"/>
        </w:rPr>
        <w:t xml:space="preserve"> (QT00068957, Qiagen);</w:t>
      </w:r>
      <w:r w:rsidR="00147F27">
        <w:rPr>
          <w:rFonts w:ascii="Times New Roman" w:hAnsi="Times New Roman"/>
          <w:sz w:val="24"/>
          <w:szCs w:val="24"/>
        </w:rPr>
        <w:t xml:space="preserve"> </w:t>
      </w:r>
      <w:r w:rsidR="0097340B" w:rsidRPr="00896559">
        <w:rPr>
          <w:rFonts w:ascii="Times New Roman" w:hAnsi="Times New Roman"/>
          <w:i/>
          <w:sz w:val="24"/>
          <w:szCs w:val="24"/>
        </w:rPr>
        <w:t>MMP1</w:t>
      </w:r>
      <w:r w:rsidR="0097340B" w:rsidRPr="00896559">
        <w:rPr>
          <w:rFonts w:ascii="Times New Roman" w:hAnsi="Times New Roman"/>
          <w:sz w:val="24"/>
          <w:szCs w:val="24"/>
        </w:rPr>
        <w:t xml:space="preserve"> (QT00014581); </w:t>
      </w:r>
      <w:r w:rsidRPr="00896559">
        <w:rPr>
          <w:rFonts w:ascii="Times New Roman" w:hAnsi="Times New Roman"/>
          <w:i/>
          <w:sz w:val="24"/>
          <w:szCs w:val="24"/>
        </w:rPr>
        <w:t>VEGF</w:t>
      </w:r>
      <w:r w:rsidRPr="00896559">
        <w:rPr>
          <w:rFonts w:ascii="Times New Roman" w:hAnsi="Times New Roman"/>
          <w:sz w:val="24"/>
          <w:szCs w:val="24"/>
        </w:rPr>
        <w:t xml:space="preserve"> (F:CTACCTCCACCATGCCAAGT - R: CTCGATTGGATGGCAGTAGC); </w:t>
      </w:r>
      <w:r w:rsidRPr="00896559">
        <w:rPr>
          <w:rFonts w:ascii="Times New Roman" w:hAnsi="Times New Roman"/>
          <w:i/>
          <w:sz w:val="24"/>
          <w:szCs w:val="24"/>
        </w:rPr>
        <w:t>HK2</w:t>
      </w:r>
      <w:r w:rsidRPr="00896559">
        <w:rPr>
          <w:rFonts w:ascii="Times New Roman" w:hAnsi="Times New Roman"/>
          <w:sz w:val="24"/>
          <w:szCs w:val="24"/>
        </w:rPr>
        <w:t xml:space="preserve"> (F: TGCCACCAGACTAAACTAGACG - </w:t>
      </w:r>
      <w:r w:rsidR="0097340B">
        <w:rPr>
          <w:rFonts w:ascii="Times New Roman" w:hAnsi="Times New Roman"/>
          <w:sz w:val="24"/>
          <w:szCs w:val="24"/>
        </w:rPr>
        <w:t xml:space="preserve">      </w:t>
      </w:r>
      <w:r w:rsidRPr="00896559">
        <w:rPr>
          <w:rFonts w:ascii="Times New Roman" w:hAnsi="Times New Roman"/>
          <w:sz w:val="24"/>
          <w:szCs w:val="24"/>
        </w:rPr>
        <w:t xml:space="preserve">R: TGAATCCCTTGGTCCATGAGA); </w:t>
      </w:r>
      <w:r w:rsidRPr="00896559">
        <w:rPr>
          <w:rFonts w:ascii="Times New Roman" w:hAnsi="Times New Roman"/>
          <w:i/>
          <w:sz w:val="24"/>
          <w:szCs w:val="24"/>
        </w:rPr>
        <w:t>CA9</w:t>
      </w:r>
      <w:r w:rsidRPr="00896559">
        <w:rPr>
          <w:rFonts w:ascii="Times New Roman" w:hAnsi="Times New Roman"/>
          <w:sz w:val="24"/>
          <w:szCs w:val="24"/>
        </w:rPr>
        <w:t xml:space="preserve"> (F: GGAAGGCTCAGAGACTCA - R: CTTAGCACTCAGCATCAC); </w:t>
      </w:r>
      <w:r w:rsidRPr="00896559">
        <w:rPr>
          <w:rFonts w:ascii="Times New Roman" w:hAnsi="Times New Roman"/>
          <w:i/>
          <w:sz w:val="24"/>
          <w:szCs w:val="24"/>
        </w:rPr>
        <w:t>MMP14</w:t>
      </w:r>
      <w:r w:rsidRPr="00896559">
        <w:rPr>
          <w:rFonts w:ascii="Times New Roman" w:hAnsi="Times New Roman"/>
          <w:sz w:val="24"/>
          <w:szCs w:val="24"/>
        </w:rPr>
        <w:t xml:space="preserve"> (F: CCCC</w:t>
      </w:r>
      <w:r w:rsidR="00386F09">
        <w:rPr>
          <w:rFonts w:ascii="Times New Roman" w:hAnsi="Times New Roman"/>
          <w:sz w:val="24"/>
          <w:szCs w:val="24"/>
        </w:rPr>
        <w:t xml:space="preserve">GAAGCCTGGCTACA </w:t>
      </w:r>
      <w:r w:rsidR="004363EB">
        <w:rPr>
          <w:rFonts w:ascii="Times New Roman" w:hAnsi="Times New Roman"/>
          <w:sz w:val="24"/>
          <w:szCs w:val="24"/>
        </w:rPr>
        <w:t>R: GCATCAGCTTTGCCTGTTACT).</w:t>
      </w:r>
    </w:p>
    <w:p w14:paraId="09A49FEE" w14:textId="77777777" w:rsidR="004363EB" w:rsidRPr="00896559" w:rsidRDefault="004363EB" w:rsidP="0097340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60E4F678" w14:textId="77777777" w:rsidR="00EA174A" w:rsidRPr="00896559" w:rsidRDefault="00EA174A" w:rsidP="004C2327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896559">
        <w:rPr>
          <w:rFonts w:ascii="Times New Roman" w:hAnsi="Times New Roman"/>
          <w:b/>
          <w:sz w:val="24"/>
          <w:szCs w:val="24"/>
        </w:rPr>
        <w:t>Breast cancer patient overall survival and relapse free survival analysis</w:t>
      </w:r>
    </w:p>
    <w:p w14:paraId="16FF5658" w14:textId="64A1FAF7" w:rsidR="00B47E62" w:rsidRDefault="00EA174A" w:rsidP="00B47E62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896559">
        <w:rPr>
          <w:rFonts w:ascii="Times New Roman" w:hAnsi="Times New Roman"/>
          <w:sz w:val="24"/>
          <w:szCs w:val="24"/>
        </w:rPr>
        <w:t xml:space="preserve">Kaplan-Meier curves for overall survival (OS), and Relapse-Free Survival (RFS) were generated using the KM-plotter online tool. The analysis used microarray data for 1117 (OS), and 3557 (RFS) breast cancer patient cohorts. Analyses were performed for the following group in each cohort: all patients ER+, ER-, PR+, or PR- patients. Analysis of </w:t>
      </w:r>
      <w:r w:rsidRPr="00896559">
        <w:rPr>
          <w:rFonts w:ascii="Times New Roman" w:hAnsi="Times New Roman"/>
          <w:i/>
          <w:sz w:val="24"/>
          <w:szCs w:val="24"/>
        </w:rPr>
        <w:t>WSB1</w:t>
      </w:r>
      <w:r w:rsidRPr="00896559">
        <w:rPr>
          <w:rFonts w:ascii="Times New Roman" w:hAnsi="Times New Roman"/>
          <w:sz w:val="24"/>
          <w:szCs w:val="24"/>
        </w:rPr>
        <w:t xml:space="preserve"> expression was performed using the mean expression of four </w:t>
      </w:r>
      <w:r w:rsidRPr="00896559">
        <w:rPr>
          <w:rFonts w:ascii="Times New Roman" w:hAnsi="Times New Roman"/>
          <w:i/>
          <w:sz w:val="24"/>
          <w:szCs w:val="24"/>
        </w:rPr>
        <w:t>WSB1</w:t>
      </w:r>
      <w:r w:rsidRPr="00896559">
        <w:rPr>
          <w:rFonts w:ascii="Times New Roman" w:hAnsi="Times New Roman"/>
          <w:sz w:val="24"/>
          <w:szCs w:val="24"/>
        </w:rPr>
        <w:t xml:space="preserve"> Affymetrix probes (201294_s_at, 201295_s_at, 201296_s_at, 210561_s_at). Patients were grouped as having high or low </w:t>
      </w:r>
      <w:r w:rsidRPr="00896559">
        <w:rPr>
          <w:rFonts w:ascii="Times New Roman" w:hAnsi="Times New Roman"/>
          <w:i/>
          <w:sz w:val="24"/>
          <w:szCs w:val="24"/>
        </w:rPr>
        <w:t xml:space="preserve">WSB-1 </w:t>
      </w:r>
      <w:r w:rsidRPr="00896559">
        <w:rPr>
          <w:rFonts w:ascii="Times New Roman" w:hAnsi="Times New Roman"/>
          <w:sz w:val="24"/>
          <w:szCs w:val="24"/>
        </w:rPr>
        <w:t xml:space="preserve">expression, and median expression used as cut-off. </w:t>
      </w:r>
    </w:p>
    <w:p w14:paraId="1C392663" w14:textId="77777777" w:rsidR="00A42A1B" w:rsidRDefault="00A42A1B" w:rsidP="00A42A1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4F603D2" w14:textId="77777777" w:rsidR="00E94629" w:rsidRPr="00AF432A" w:rsidRDefault="00E94629" w:rsidP="00E9462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AF432A">
        <w:rPr>
          <w:rFonts w:ascii="Times New Roman" w:hAnsi="Times New Roman"/>
          <w:b/>
          <w:sz w:val="24"/>
          <w:szCs w:val="24"/>
        </w:rPr>
        <w:t>siRNA knockdown</w:t>
      </w:r>
    </w:p>
    <w:p w14:paraId="1CFD72CC" w14:textId="642FF03D" w:rsidR="00E94629" w:rsidRPr="00AF432A" w:rsidRDefault="00E94629" w:rsidP="00E9462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AF432A">
        <w:rPr>
          <w:rFonts w:ascii="Times New Roman" w:hAnsi="Times New Roman"/>
          <w:sz w:val="24"/>
          <w:szCs w:val="24"/>
        </w:rPr>
        <w:t xml:space="preserve">For transient knockdown experiments, cells were transfected using DharmaFECT1 (GE Dharmacon), as </w:t>
      </w:r>
      <w:r>
        <w:rPr>
          <w:rFonts w:ascii="Times New Roman" w:hAnsi="Times New Roman"/>
          <w:sz w:val="24"/>
          <w:szCs w:val="24"/>
        </w:rPr>
        <w:t>described previously</w:t>
      </w:r>
      <w:r w:rsidRPr="00AF432A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Supplementary </w:t>
      </w:r>
      <w:r w:rsidRPr="00AF432A">
        <w:rPr>
          <w:rFonts w:ascii="Times New Roman" w:hAnsi="Times New Roman"/>
          <w:sz w:val="24"/>
          <w:szCs w:val="24"/>
        </w:rPr>
        <w:t>siRNA oligos used were: HIF-1α (CUGAUGACCAGCAACUUGA dT); HIF-2α (CAGCAUCUUUGAUAGCAGU dT); HIF-1β (GGUCAGCAGUCUUCCAUGA dT).</w:t>
      </w:r>
    </w:p>
    <w:p w14:paraId="517D3F8D" w14:textId="77777777" w:rsidR="00E94629" w:rsidRDefault="00E94629" w:rsidP="00A42A1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CFBDA64" w14:textId="77777777" w:rsidR="00E94629" w:rsidRDefault="00E94629" w:rsidP="00A42A1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2FC69B2" w14:textId="50F87B85" w:rsidR="00A42A1B" w:rsidRPr="003D1A7F" w:rsidRDefault="00A42A1B" w:rsidP="00A42A1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ntibodies used in Supplementary Data</w:t>
      </w:r>
    </w:p>
    <w:p w14:paraId="686F9878" w14:textId="1F6A6B59" w:rsidR="00A42A1B" w:rsidRDefault="00A42A1B" w:rsidP="00A42A1B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3D1A7F">
        <w:rPr>
          <w:rFonts w:ascii="Times New Roman" w:hAnsi="Times New Roman"/>
          <w:sz w:val="24"/>
          <w:szCs w:val="24"/>
        </w:rPr>
        <w:t>Antibodies used were anti-WSB-1 (Genetex), anti-HIF1α and anti-GAPDH (BD-Biosciences), an</w:t>
      </w:r>
      <w:r>
        <w:rPr>
          <w:rFonts w:ascii="Times New Roman" w:hAnsi="Times New Roman"/>
          <w:sz w:val="24"/>
          <w:szCs w:val="24"/>
        </w:rPr>
        <w:t xml:space="preserve">ti-ZO1, anti-E-Cadherin, </w:t>
      </w:r>
      <w:r w:rsidRPr="003D1A7F">
        <w:rPr>
          <w:rFonts w:ascii="Times New Roman" w:hAnsi="Times New Roman"/>
          <w:sz w:val="24"/>
          <w:szCs w:val="24"/>
        </w:rPr>
        <w:t>anti-Vimentin</w:t>
      </w:r>
      <w:r>
        <w:rPr>
          <w:rFonts w:ascii="Times New Roman" w:hAnsi="Times New Roman"/>
          <w:sz w:val="24"/>
          <w:szCs w:val="24"/>
        </w:rPr>
        <w:t>, anti-HIF-2α, and anti-HIF-1β</w:t>
      </w:r>
      <w:r w:rsidRPr="003D1A7F">
        <w:rPr>
          <w:rFonts w:ascii="Times New Roman" w:hAnsi="Times New Roman"/>
          <w:sz w:val="24"/>
          <w:szCs w:val="24"/>
        </w:rPr>
        <w:t xml:space="preserve"> (Cell Signaling </w:t>
      </w:r>
      <w:r>
        <w:rPr>
          <w:rFonts w:ascii="Times New Roman" w:hAnsi="Times New Roman"/>
          <w:sz w:val="24"/>
          <w:szCs w:val="24"/>
        </w:rPr>
        <w:t>Technology</w:t>
      </w:r>
      <w:r w:rsidR="00082613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. </w:t>
      </w:r>
    </w:p>
    <w:p w14:paraId="6902AEBA" w14:textId="77777777" w:rsidR="00EA174A" w:rsidRPr="00896559" w:rsidRDefault="00EA174A" w:rsidP="004C2327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26F60511" w14:textId="77777777" w:rsidR="00EA174A" w:rsidRPr="00896559" w:rsidRDefault="00EA174A" w:rsidP="004C2327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896559">
        <w:rPr>
          <w:rFonts w:ascii="Times New Roman" w:hAnsi="Times New Roman"/>
          <w:b/>
          <w:sz w:val="24"/>
          <w:szCs w:val="24"/>
        </w:rPr>
        <w:t xml:space="preserve">shRNA constructs details </w:t>
      </w:r>
    </w:p>
    <w:p w14:paraId="472D1B71" w14:textId="00678A2A" w:rsidR="00EA174A" w:rsidRDefault="00EA174A" w:rsidP="004C2327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896559">
        <w:rPr>
          <w:rFonts w:ascii="Times New Roman" w:hAnsi="Times New Roman"/>
          <w:sz w:val="24"/>
          <w:szCs w:val="24"/>
        </w:rPr>
        <w:t>shRNA constr</w:t>
      </w:r>
      <w:r w:rsidR="00912254" w:rsidRPr="00896559">
        <w:rPr>
          <w:rFonts w:ascii="Times New Roman" w:hAnsi="Times New Roman"/>
          <w:sz w:val="24"/>
          <w:szCs w:val="24"/>
        </w:rPr>
        <w:t>u</w:t>
      </w:r>
      <w:r w:rsidRPr="00896559">
        <w:rPr>
          <w:rFonts w:ascii="Times New Roman" w:hAnsi="Times New Roman"/>
          <w:sz w:val="24"/>
          <w:szCs w:val="24"/>
        </w:rPr>
        <w:t xml:space="preserve">cts were purchased from Origene. shRNA NT (catalogue number TR30012) is a non-effective 29-mer scrambled shRNA cassette in pRS vector. shRNAWSB1 constructs (catalogue number TR317081) are 4 unique 29mer shRNA constructs in untagged pRS vector. </w:t>
      </w:r>
    </w:p>
    <w:p w14:paraId="50A4FC70" w14:textId="77777777" w:rsidR="00082613" w:rsidRPr="00896559" w:rsidRDefault="00082613" w:rsidP="004C232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668D7AE5" w14:textId="7A61A15A" w:rsidR="009C7830" w:rsidRPr="00896559" w:rsidRDefault="00F76A86" w:rsidP="004C2327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896559">
        <w:rPr>
          <w:rFonts w:ascii="Times New Roman" w:hAnsi="Times New Roman"/>
          <w:b/>
          <w:bCs/>
          <w:sz w:val="24"/>
          <w:szCs w:val="24"/>
        </w:rPr>
        <w:t>Propidium iodide staining</w:t>
      </w:r>
      <w:r w:rsidRPr="00896559">
        <w:rPr>
          <w:rFonts w:ascii="Times New Roman" w:hAnsi="Times New Roman"/>
          <w:b/>
          <w:sz w:val="24"/>
          <w:szCs w:val="24"/>
        </w:rPr>
        <w:t xml:space="preserve"> for c</w:t>
      </w:r>
      <w:r w:rsidR="009C7830" w:rsidRPr="00896559">
        <w:rPr>
          <w:rFonts w:ascii="Times New Roman" w:hAnsi="Times New Roman"/>
          <w:b/>
          <w:sz w:val="24"/>
          <w:szCs w:val="24"/>
        </w:rPr>
        <w:t>ell cycle profile analysis</w:t>
      </w:r>
    </w:p>
    <w:p w14:paraId="5B2DB308" w14:textId="1FD4CBEE" w:rsidR="004B0773" w:rsidRPr="00896559" w:rsidRDefault="009C7830" w:rsidP="004B077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896559">
        <w:rPr>
          <w:rFonts w:ascii="Times New Roman" w:hAnsi="Times New Roman"/>
          <w:sz w:val="24"/>
          <w:szCs w:val="24"/>
        </w:rPr>
        <w:t xml:space="preserve">Cells were harvested </w:t>
      </w:r>
      <w:r w:rsidR="00F76A86" w:rsidRPr="00896559">
        <w:rPr>
          <w:rFonts w:ascii="Times New Roman" w:hAnsi="Times New Roman"/>
          <w:sz w:val="24"/>
          <w:szCs w:val="24"/>
        </w:rPr>
        <w:t>and the cell suspension fixed in 70% Ethanol in 1X PBS. Prior to staining, cells were washed in 1X PBS, and then incubated in 1X PBS with</w:t>
      </w:r>
      <w:r w:rsidRPr="00896559">
        <w:rPr>
          <w:rFonts w:ascii="Times New Roman" w:hAnsi="Times New Roman"/>
          <w:sz w:val="24"/>
          <w:szCs w:val="24"/>
        </w:rPr>
        <w:t xml:space="preserve"> 10 μg/ml of propidium iodide </w:t>
      </w:r>
      <w:r w:rsidR="00F50467" w:rsidRPr="00896559">
        <w:rPr>
          <w:rFonts w:ascii="Times New Roman" w:hAnsi="Times New Roman"/>
          <w:sz w:val="24"/>
          <w:szCs w:val="24"/>
        </w:rPr>
        <w:t>(Sigma, UK</w:t>
      </w:r>
      <w:r w:rsidRPr="00896559">
        <w:rPr>
          <w:rFonts w:ascii="Times New Roman" w:hAnsi="Times New Roman"/>
          <w:sz w:val="24"/>
          <w:szCs w:val="24"/>
        </w:rPr>
        <w:t>) and 100 μg/ml RNAse</w:t>
      </w:r>
      <w:r w:rsidR="00F50467" w:rsidRPr="00896559">
        <w:rPr>
          <w:rFonts w:ascii="Times New Roman" w:hAnsi="Times New Roman"/>
          <w:sz w:val="24"/>
          <w:szCs w:val="24"/>
        </w:rPr>
        <w:t xml:space="preserve"> Sigma, UK)</w:t>
      </w:r>
      <w:r w:rsidRPr="00896559">
        <w:rPr>
          <w:rFonts w:ascii="Times New Roman" w:hAnsi="Times New Roman"/>
          <w:sz w:val="24"/>
          <w:szCs w:val="24"/>
        </w:rPr>
        <w:t>.</w:t>
      </w:r>
      <w:r w:rsidR="00F76A86" w:rsidRPr="00896559">
        <w:rPr>
          <w:rFonts w:ascii="Times New Roman" w:hAnsi="Times New Roman"/>
          <w:sz w:val="24"/>
          <w:szCs w:val="24"/>
        </w:rPr>
        <w:t xml:space="preserve"> fluorescence-activated cell sorting (FACS) </w:t>
      </w:r>
      <w:r w:rsidRPr="00896559">
        <w:rPr>
          <w:rFonts w:ascii="Times New Roman" w:hAnsi="Times New Roman"/>
          <w:sz w:val="24"/>
          <w:szCs w:val="24"/>
        </w:rPr>
        <w:t>analysis was performed on a FACS Cal</w:t>
      </w:r>
      <w:r w:rsidR="00F76A86" w:rsidRPr="00896559">
        <w:rPr>
          <w:rFonts w:ascii="Times New Roman" w:hAnsi="Times New Roman"/>
          <w:sz w:val="24"/>
          <w:szCs w:val="24"/>
        </w:rPr>
        <w:t xml:space="preserve">ibur analyser (BD Biosciences), </w:t>
      </w:r>
      <w:r w:rsidR="004B0773" w:rsidRPr="00896559">
        <w:rPr>
          <w:rFonts w:ascii="Times New Roman" w:hAnsi="Times New Roman"/>
          <w:sz w:val="24"/>
          <w:szCs w:val="24"/>
        </w:rPr>
        <w:t xml:space="preserve">and Data was analysed using </w:t>
      </w:r>
      <w:r w:rsidR="00F50467" w:rsidRPr="00896559">
        <w:rPr>
          <w:rFonts w:ascii="Times New Roman" w:hAnsi="Times New Roman"/>
          <w:sz w:val="24"/>
          <w:szCs w:val="24"/>
        </w:rPr>
        <w:t xml:space="preserve">FCSalyzer </w:t>
      </w:r>
      <w:r w:rsidRPr="00896559">
        <w:rPr>
          <w:rFonts w:ascii="Times New Roman" w:hAnsi="Times New Roman"/>
          <w:sz w:val="24"/>
          <w:szCs w:val="24"/>
        </w:rPr>
        <w:t xml:space="preserve">software </w:t>
      </w:r>
      <w:r w:rsidR="004B0773" w:rsidRPr="00896559">
        <w:rPr>
          <w:rFonts w:ascii="Times New Roman" w:hAnsi="Times New Roman"/>
          <w:sz w:val="24"/>
          <w:szCs w:val="24"/>
        </w:rPr>
        <w:t>version 0.9.11-alpha (https://sourceforge.net/projects/fcsalyzer).</w:t>
      </w:r>
    </w:p>
    <w:p w14:paraId="31C85619" w14:textId="5E3B2CA2" w:rsidR="00F76A86" w:rsidRPr="00896559" w:rsidRDefault="00F76A86" w:rsidP="00F5046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5734B512" w14:textId="77777777" w:rsidR="00F76A86" w:rsidRPr="00896559" w:rsidRDefault="00F76A86" w:rsidP="009C7830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113F85A9" w14:textId="77777777" w:rsidR="009C7830" w:rsidRPr="00896559" w:rsidRDefault="009C7830" w:rsidP="004C232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29CFBFC6" w14:textId="4A212543" w:rsidR="003A6D75" w:rsidRPr="00CC0079" w:rsidRDefault="003A6D75" w:rsidP="004C232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3A6D75" w:rsidRPr="00CC0079" w:rsidSect="00932DD2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5BAEA6" w14:textId="77777777" w:rsidR="0077486A" w:rsidRDefault="0077486A" w:rsidP="00932DD2">
      <w:pPr>
        <w:spacing w:after="0" w:line="240" w:lineRule="auto"/>
      </w:pPr>
      <w:r>
        <w:separator/>
      </w:r>
    </w:p>
  </w:endnote>
  <w:endnote w:type="continuationSeparator" w:id="0">
    <w:p w14:paraId="7853B576" w14:textId="77777777" w:rsidR="0077486A" w:rsidRDefault="0077486A" w:rsidP="00932D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EDC116" w14:textId="77777777" w:rsidR="007449B8" w:rsidRDefault="007449B8">
    <w:pPr>
      <w:pStyle w:val="Footer"/>
      <w:jc w:val="right"/>
    </w:pPr>
    <w:r w:rsidRPr="00244E79">
      <w:rPr>
        <w:rFonts w:ascii="Times New Roman" w:hAnsi="Times New Roman"/>
      </w:rPr>
      <w:fldChar w:fldCharType="begin"/>
    </w:r>
    <w:r w:rsidRPr="00244E79">
      <w:rPr>
        <w:rFonts w:ascii="Times New Roman" w:hAnsi="Times New Roman"/>
      </w:rPr>
      <w:instrText>PAGE   \* MERGEFORMAT</w:instrText>
    </w:r>
    <w:r w:rsidRPr="00244E79">
      <w:rPr>
        <w:rFonts w:ascii="Times New Roman" w:hAnsi="Times New Roman"/>
      </w:rPr>
      <w:fldChar w:fldCharType="separate"/>
    </w:r>
    <w:r w:rsidR="00DD0D87" w:rsidRPr="00DD0D87">
      <w:rPr>
        <w:rFonts w:ascii="Times New Roman" w:hAnsi="Times New Roman"/>
        <w:noProof/>
        <w:lang w:val="nl-NL"/>
      </w:rPr>
      <w:t>15</w:t>
    </w:r>
    <w:r w:rsidRPr="00244E79">
      <w:rPr>
        <w:rFonts w:ascii="Times New Roman" w:hAnsi="Times New Roman"/>
      </w:rPr>
      <w:fldChar w:fldCharType="end"/>
    </w:r>
  </w:p>
  <w:p w14:paraId="30152828" w14:textId="77777777" w:rsidR="007449B8" w:rsidRDefault="007449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DDEDDF" w14:textId="77777777" w:rsidR="0077486A" w:rsidRDefault="0077486A" w:rsidP="00932DD2">
      <w:pPr>
        <w:spacing w:after="0" w:line="240" w:lineRule="auto"/>
      </w:pPr>
      <w:r>
        <w:separator/>
      </w:r>
    </w:p>
  </w:footnote>
  <w:footnote w:type="continuationSeparator" w:id="0">
    <w:p w14:paraId="610FBD12" w14:textId="77777777" w:rsidR="0077486A" w:rsidRDefault="0077486A" w:rsidP="00932D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943FB9" w14:textId="77777777" w:rsidR="007449B8" w:rsidRPr="007D4A47" w:rsidRDefault="007449B8" w:rsidP="00D058CD">
    <w:pPr>
      <w:pStyle w:val="Header"/>
      <w:rPr>
        <w:rFonts w:ascii="Times New Roman" w:hAnsi="Times New Roman"/>
        <w:i/>
        <w:sz w:val="24"/>
        <w:szCs w:val="24"/>
      </w:rPr>
    </w:pPr>
    <w:r>
      <w:rPr>
        <w:rFonts w:ascii="Times New Roman" w:hAnsi="Times New Roman"/>
        <w:i/>
        <w:sz w:val="24"/>
        <w:szCs w:val="24"/>
      </w:rPr>
      <w:t xml:space="preserve">Poujade et al </w:t>
    </w:r>
    <w:r>
      <w:rPr>
        <w:rFonts w:ascii="Times New Roman" w:hAnsi="Times New Roman"/>
        <w:i/>
        <w:sz w:val="24"/>
        <w:szCs w:val="24"/>
      </w:rPr>
      <w:tab/>
    </w:r>
    <w:r>
      <w:rPr>
        <w:rFonts w:ascii="Times New Roman" w:hAnsi="Times New Roman"/>
        <w:i/>
        <w:sz w:val="24"/>
        <w:szCs w:val="24"/>
      </w:rPr>
      <w:tab/>
      <w:t>Role of WSB-1 in breast cancer</w:t>
    </w:r>
  </w:p>
  <w:p w14:paraId="205D63B1" w14:textId="77777777" w:rsidR="007449B8" w:rsidRPr="00D058CD" w:rsidRDefault="007449B8" w:rsidP="00D058C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67080C7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455733C"/>
    <w:multiLevelType w:val="hybridMultilevel"/>
    <w:tmpl w:val="CA1AF95E"/>
    <w:lvl w:ilvl="0" w:tplc="8CE21A78">
      <w:start w:val="1"/>
      <w:numFmt w:val="upperLetter"/>
      <w:lvlText w:val="(%1)"/>
      <w:lvlJc w:val="left"/>
      <w:pPr>
        <w:ind w:left="735" w:hanging="37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096698"/>
    <w:multiLevelType w:val="hybridMultilevel"/>
    <w:tmpl w:val="B2B0B302"/>
    <w:lvl w:ilvl="0" w:tplc="F266CCCE">
      <w:start w:val="4"/>
      <w:numFmt w:val="bullet"/>
      <w:lvlText w:val="-"/>
      <w:lvlJc w:val="left"/>
      <w:pPr>
        <w:ind w:left="1080" w:hanging="360"/>
      </w:pPr>
      <w:rPr>
        <w:rFonts w:ascii="Calibri" w:eastAsia="Calibri" w:hAnsi="Calibri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B0C6AF5"/>
    <w:multiLevelType w:val="hybridMultilevel"/>
    <w:tmpl w:val="FB80E432"/>
    <w:lvl w:ilvl="0" w:tplc="1EA4E8C2">
      <w:start w:val="1"/>
      <w:numFmt w:val="upperLetter"/>
      <w:lvlText w:val="(%1)"/>
      <w:lvlJc w:val="left"/>
      <w:pPr>
        <w:ind w:left="735" w:hanging="37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531C7E"/>
    <w:multiLevelType w:val="multilevel"/>
    <w:tmpl w:val="8D7EB5EA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1FE30DA1"/>
    <w:multiLevelType w:val="multilevel"/>
    <w:tmpl w:val="732CBD7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abstractNum w:abstractNumId="7" w15:restartNumberingAfterBreak="0">
    <w:nsid w:val="253D5B72"/>
    <w:multiLevelType w:val="hybridMultilevel"/>
    <w:tmpl w:val="E3E0C0B2"/>
    <w:lvl w:ilvl="0" w:tplc="E506961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8B36B9"/>
    <w:multiLevelType w:val="hybridMultilevel"/>
    <w:tmpl w:val="F0442044"/>
    <w:lvl w:ilvl="0" w:tplc="2BC47A5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B9270D"/>
    <w:multiLevelType w:val="hybridMultilevel"/>
    <w:tmpl w:val="4FB07A54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B94CF8"/>
    <w:multiLevelType w:val="hybridMultilevel"/>
    <w:tmpl w:val="059A6834"/>
    <w:lvl w:ilvl="0" w:tplc="18AE10BA">
      <w:start w:val="4"/>
      <w:numFmt w:val="bullet"/>
      <w:lvlText w:val="-"/>
      <w:lvlJc w:val="left"/>
      <w:pPr>
        <w:ind w:left="1080" w:hanging="360"/>
      </w:pPr>
      <w:rPr>
        <w:rFonts w:ascii="Calibri" w:eastAsia="Calibri" w:hAnsi="Calibri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1B66FAF"/>
    <w:multiLevelType w:val="hybridMultilevel"/>
    <w:tmpl w:val="1EF89B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2A2AF4"/>
    <w:multiLevelType w:val="hybridMultilevel"/>
    <w:tmpl w:val="067288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CD037C"/>
    <w:multiLevelType w:val="multilevel"/>
    <w:tmpl w:val="02969444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5CE9161C"/>
    <w:multiLevelType w:val="hybridMultilevel"/>
    <w:tmpl w:val="49D6142E"/>
    <w:lvl w:ilvl="0" w:tplc="DBDE924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9A521F"/>
    <w:multiLevelType w:val="hybridMultilevel"/>
    <w:tmpl w:val="4A620356"/>
    <w:lvl w:ilvl="0" w:tplc="644891D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902A7F"/>
    <w:multiLevelType w:val="hybridMultilevel"/>
    <w:tmpl w:val="D174D58E"/>
    <w:lvl w:ilvl="0" w:tplc="6962707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BE15A9"/>
    <w:multiLevelType w:val="hybridMultilevel"/>
    <w:tmpl w:val="3FD63EB4"/>
    <w:lvl w:ilvl="0" w:tplc="B2AC1A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25629A"/>
    <w:multiLevelType w:val="hybridMultilevel"/>
    <w:tmpl w:val="8A6010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A754812"/>
    <w:multiLevelType w:val="hybridMultilevel"/>
    <w:tmpl w:val="BF5A8AD6"/>
    <w:lvl w:ilvl="0" w:tplc="AE8801D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8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EC625B"/>
    <w:multiLevelType w:val="multilevel"/>
    <w:tmpl w:val="F2E4B54E"/>
    <w:lvl w:ilvl="0">
      <w:start w:val="1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6"/>
  </w:num>
  <w:num w:numId="2">
    <w:abstractNumId w:val="10"/>
  </w:num>
  <w:num w:numId="3">
    <w:abstractNumId w:val="3"/>
  </w:num>
  <w:num w:numId="4">
    <w:abstractNumId w:val="20"/>
  </w:num>
  <w:num w:numId="5">
    <w:abstractNumId w:val="19"/>
  </w:num>
  <w:num w:numId="6">
    <w:abstractNumId w:val="5"/>
  </w:num>
  <w:num w:numId="7">
    <w:abstractNumId w:val="13"/>
  </w:num>
  <w:num w:numId="8">
    <w:abstractNumId w:val="15"/>
  </w:num>
  <w:num w:numId="9">
    <w:abstractNumId w:val="9"/>
  </w:num>
  <w:num w:numId="10">
    <w:abstractNumId w:val="11"/>
  </w:num>
  <w:num w:numId="11">
    <w:abstractNumId w:val="18"/>
  </w:num>
  <w:num w:numId="12">
    <w:abstractNumId w:val="0"/>
  </w:num>
  <w:num w:numId="13">
    <w:abstractNumId w:val="14"/>
  </w:num>
  <w:num w:numId="14">
    <w:abstractNumId w:val="12"/>
  </w:num>
  <w:num w:numId="15">
    <w:abstractNumId w:val="4"/>
  </w:num>
  <w:num w:numId="16">
    <w:abstractNumId w:val="7"/>
  </w:num>
  <w:num w:numId="17">
    <w:abstractNumId w:val="17"/>
  </w:num>
  <w:num w:numId="18">
    <w:abstractNumId w:val="2"/>
  </w:num>
  <w:num w:numId="19">
    <w:abstractNumId w:val="8"/>
  </w:num>
  <w:num w:numId="20">
    <w:abstractNumId w:val="1"/>
  </w:num>
  <w:num w:numId="2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J Canc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f0wpx2dp50rxqe0xsoxse0oeww2wdtwrarw&quot;&gt;WSB1 paper Copy&lt;record-ids&gt;&lt;item&gt;1&lt;/item&gt;&lt;item&gt;7&lt;/item&gt;&lt;item&gt;10&lt;/item&gt;&lt;item&gt;12&lt;/item&gt;&lt;item&gt;24&lt;/item&gt;&lt;item&gt;91&lt;/item&gt;&lt;item&gt;92&lt;/item&gt;&lt;item&gt;94&lt;/item&gt;&lt;item&gt;95&lt;/item&gt;&lt;item&gt;98&lt;/item&gt;&lt;item&gt;99&lt;/item&gt;&lt;item&gt;102&lt;/item&gt;&lt;item&gt;106&lt;/item&gt;&lt;item&gt;110&lt;/item&gt;&lt;item&gt;111&lt;/item&gt;&lt;item&gt;112&lt;/item&gt;&lt;item&gt;113&lt;/item&gt;&lt;item&gt;114&lt;/item&gt;&lt;item&gt;115&lt;/item&gt;&lt;item&gt;116&lt;/item&gt;&lt;item&gt;117&lt;/item&gt;&lt;item&gt;119&lt;/item&gt;&lt;item&gt;120&lt;/item&gt;&lt;item&gt;123&lt;/item&gt;&lt;item&gt;126&lt;/item&gt;&lt;item&gt;127&lt;/item&gt;&lt;item&gt;128&lt;/item&gt;&lt;item&gt;130&lt;/item&gt;&lt;/record-ids&gt;&lt;/item&gt;&lt;/Libraries&gt;"/>
  </w:docVars>
  <w:rsids>
    <w:rsidRoot w:val="002E284F"/>
    <w:rsid w:val="00003B2A"/>
    <w:rsid w:val="00006D3F"/>
    <w:rsid w:val="00024737"/>
    <w:rsid w:val="0002592B"/>
    <w:rsid w:val="000260D1"/>
    <w:rsid w:val="00034617"/>
    <w:rsid w:val="00040388"/>
    <w:rsid w:val="00047EB8"/>
    <w:rsid w:val="00066823"/>
    <w:rsid w:val="00067E51"/>
    <w:rsid w:val="000703CD"/>
    <w:rsid w:val="00070D32"/>
    <w:rsid w:val="00072F47"/>
    <w:rsid w:val="00073CDB"/>
    <w:rsid w:val="00073EAD"/>
    <w:rsid w:val="00074948"/>
    <w:rsid w:val="00081332"/>
    <w:rsid w:val="0008185E"/>
    <w:rsid w:val="00082613"/>
    <w:rsid w:val="000837A4"/>
    <w:rsid w:val="00083E7A"/>
    <w:rsid w:val="00093D54"/>
    <w:rsid w:val="000970BA"/>
    <w:rsid w:val="000A1BAA"/>
    <w:rsid w:val="000A480F"/>
    <w:rsid w:val="000A4EAE"/>
    <w:rsid w:val="000B0D1F"/>
    <w:rsid w:val="000B6BD9"/>
    <w:rsid w:val="000C3E2D"/>
    <w:rsid w:val="000C3E8F"/>
    <w:rsid w:val="000C4D19"/>
    <w:rsid w:val="000D1B87"/>
    <w:rsid w:val="000D5056"/>
    <w:rsid w:val="000E3DC7"/>
    <w:rsid w:val="000E4876"/>
    <w:rsid w:val="000E67E4"/>
    <w:rsid w:val="000E6B95"/>
    <w:rsid w:val="000F0D43"/>
    <w:rsid w:val="000F21E5"/>
    <w:rsid w:val="000F5397"/>
    <w:rsid w:val="000F64BE"/>
    <w:rsid w:val="000F736A"/>
    <w:rsid w:val="001000A4"/>
    <w:rsid w:val="00100700"/>
    <w:rsid w:val="0010107A"/>
    <w:rsid w:val="00104231"/>
    <w:rsid w:val="001202F1"/>
    <w:rsid w:val="00124A6D"/>
    <w:rsid w:val="0013362C"/>
    <w:rsid w:val="00134039"/>
    <w:rsid w:val="00147F27"/>
    <w:rsid w:val="00152738"/>
    <w:rsid w:val="00157A0E"/>
    <w:rsid w:val="00157F4F"/>
    <w:rsid w:val="00161256"/>
    <w:rsid w:val="00165DCD"/>
    <w:rsid w:val="00170E43"/>
    <w:rsid w:val="001738BA"/>
    <w:rsid w:val="00186AB6"/>
    <w:rsid w:val="00194FBA"/>
    <w:rsid w:val="00195F17"/>
    <w:rsid w:val="00196423"/>
    <w:rsid w:val="001A4F47"/>
    <w:rsid w:val="001B56D4"/>
    <w:rsid w:val="001B74AC"/>
    <w:rsid w:val="001C39BA"/>
    <w:rsid w:val="001C5A97"/>
    <w:rsid w:val="001C6489"/>
    <w:rsid w:val="001C7D05"/>
    <w:rsid w:val="001D208F"/>
    <w:rsid w:val="001D3320"/>
    <w:rsid w:val="001D3FC4"/>
    <w:rsid w:val="001D5A49"/>
    <w:rsid w:val="001D7120"/>
    <w:rsid w:val="001D7D40"/>
    <w:rsid w:val="001E7859"/>
    <w:rsid w:val="001F44B4"/>
    <w:rsid w:val="001F5770"/>
    <w:rsid w:val="001F6E82"/>
    <w:rsid w:val="00200701"/>
    <w:rsid w:val="00203A5B"/>
    <w:rsid w:val="002079F5"/>
    <w:rsid w:val="00211E54"/>
    <w:rsid w:val="002170D4"/>
    <w:rsid w:val="002231F0"/>
    <w:rsid w:val="00231AE4"/>
    <w:rsid w:val="00232918"/>
    <w:rsid w:val="0024755E"/>
    <w:rsid w:val="002525C5"/>
    <w:rsid w:val="002562CF"/>
    <w:rsid w:val="00256851"/>
    <w:rsid w:val="00257A47"/>
    <w:rsid w:val="002617F0"/>
    <w:rsid w:val="0027047A"/>
    <w:rsid w:val="00272A49"/>
    <w:rsid w:val="00280683"/>
    <w:rsid w:val="00280AD5"/>
    <w:rsid w:val="00286688"/>
    <w:rsid w:val="00291153"/>
    <w:rsid w:val="002A2C34"/>
    <w:rsid w:val="002A79BA"/>
    <w:rsid w:val="002B0B0F"/>
    <w:rsid w:val="002B1087"/>
    <w:rsid w:val="002B2537"/>
    <w:rsid w:val="002B2EA9"/>
    <w:rsid w:val="002B386F"/>
    <w:rsid w:val="002B3A16"/>
    <w:rsid w:val="002B44F6"/>
    <w:rsid w:val="002B6C6C"/>
    <w:rsid w:val="002C2C0E"/>
    <w:rsid w:val="002C2C25"/>
    <w:rsid w:val="002C2D84"/>
    <w:rsid w:val="002C73E4"/>
    <w:rsid w:val="002D05F8"/>
    <w:rsid w:val="002D2330"/>
    <w:rsid w:val="002D7608"/>
    <w:rsid w:val="002E284F"/>
    <w:rsid w:val="002E3C44"/>
    <w:rsid w:val="002E76FA"/>
    <w:rsid w:val="002E7CE0"/>
    <w:rsid w:val="002F24DC"/>
    <w:rsid w:val="002F2D1C"/>
    <w:rsid w:val="00300CDF"/>
    <w:rsid w:val="0030457D"/>
    <w:rsid w:val="003046CC"/>
    <w:rsid w:val="00306F36"/>
    <w:rsid w:val="0031401F"/>
    <w:rsid w:val="003244E8"/>
    <w:rsid w:val="00332FDD"/>
    <w:rsid w:val="00333E59"/>
    <w:rsid w:val="00344B6B"/>
    <w:rsid w:val="00353276"/>
    <w:rsid w:val="00353C9B"/>
    <w:rsid w:val="003540D9"/>
    <w:rsid w:val="00356E53"/>
    <w:rsid w:val="00361F89"/>
    <w:rsid w:val="00363CC2"/>
    <w:rsid w:val="00364603"/>
    <w:rsid w:val="00367C54"/>
    <w:rsid w:val="00372BDC"/>
    <w:rsid w:val="00372FDE"/>
    <w:rsid w:val="00377C7B"/>
    <w:rsid w:val="0038047D"/>
    <w:rsid w:val="0038462D"/>
    <w:rsid w:val="00386F09"/>
    <w:rsid w:val="0039029C"/>
    <w:rsid w:val="00391BBB"/>
    <w:rsid w:val="00392439"/>
    <w:rsid w:val="00396777"/>
    <w:rsid w:val="003A11B6"/>
    <w:rsid w:val="003A40F5"/>
    <w:rsid w:val="003A6178"/>
    <w:rsid w:val="003A6D75"/>
    <w:rsid w:val="003B5144"/>
    <w:rsid w:val="003B6ADA"/>
    <w:rsid w:val="003C5525"/>
    <w:rsid w:val="003C627A"/>
    <w:rsid w:val="003D0D5A"/>
    <w:rsid w:val="003D314F"/>
    <w:rsid w:val="003E10A8"/>
    <w:rsid w:val="003E6014"/>
    <w:rsid w:val="003E735A"/>
    <w:rsid w:val="003F16B4"/>
    <w:rsid w:val="003F277B"/>
    <w:rsid w:val="003F5CC7"/>
    <w:rsid w:val="00402AEB"/>
    <w:rsid w:val="004038FA"/>
    <w:rsid w:val="00407907"/>
    <w:rsid w:val="0042410B"/>
    <w:rsid w:val="00435B8A"/>
    <w:rsid w:val="00435D11"/>
    <w:rsid w:val="004363EB"/>
    <w:rsid w:val="00441AED"/>
    <w:rsid w:val="00442694"/>
    <w:rsid w:val="00445E32"/>
    <w:rsid w:val="0045124C"/>
    <w:rsid w:val="00455475"/>
    <w:rsid w:val="004643B4"/>
    <w:rsid w:val="0046475D"/>
    <w:rsid w:val="00471998"/>
    <w:rsid w:val="004720E8"/>
    <w:rsid w:val="00475184"/>
    <w:rsid w:val="00480FF0"/>
    <w:rsid w:val="004853AC"/>
    <w:rsid w:val="00487A13"/>
    <w:rsid w:val="00497C5E"/>
    <w:rsid w:val="004A1942"/>
    <w:rsid w:val="004B0763"/>
    <w:rsid w:val="004B0773"/>
    <w:rsid w:val="004C1E38"/>
    <w:rsid w:val="004C1F34"/>
    <w:rsid w:val="004C2327"/>
    <w:rsid w:val="004C30BF"/>
    <w:rsid w:val="004C576D"/>
    <w:rsid w:val="004D5870"/>
    <w:rsid w:val="004D7229"/>
    <w:rsid w:val="004E0190"/>
    <w:rsid w:val="004E1AE0"/>
    <w:rsid w:val="004E4BF3"/>
    <w:rsid w:val="004E53F0"/>
    <w:rsid w:val="004F1846"/>
    <w:rsid w:val="00505BD0"/>
    <w:rsid w:val="0050794E"/>
    <w:rsid w:val="005112D0"/>
    <w:rsid w:val="00525BEC"/>
    <w:rsid w:val="00534E1F"/>
    <w:rsid w:val="00535B95"/>
    <w:rsid w:val="00537932"/>
    <w:rsid w:val="00537951"/>
    <w:rsid w:val="00537E07"/>
    <w:rsid w:val="005432F7"/>
    <w:rsid w:val="005440B0"/>
    <w:rsid w:val="00546421"/>
    <w:rsid w:val="00550055"/>
    <w:rsid w:val="0056335C"/>
    <w:rsid w:val="005679CC"/>
    <w:rsid w:val="005733E1"/>
    <w:rsid w:val="00575B88"/>
    <w:rsid w:val="00581A82"/>
    <w:rsid w:val="00582073"/>
    <w:rsid w:val="005844E1"/>
    <w:rsid w:val="00585FA3"/>
    <w:rsid w:val="00590D4F"/>
    <w:rsid w:val="0059131C"/>
    <w:rsid w:val="00595FF3"/>
    <w:rsid w:val="0059690B"/>
    <w:rsid w:val="005A2E22"/>
    <w:rsid w:val="005C4AA9"/>
    <w:rsid w:val="005C4DC7"/>
    <w:rsid w:val="005C6C88"/>
    <w:rsid w:val="005D1009"/>
    <w:rsid w:val="005D2970"/>
    <w:rsid w:val="005E1467"/>
    <w:rsid w:val="005E41FE"/>
    <w:rsid w:val="005E4E0E"/>
    <w:rsid w:val="005F55F2"/>
    <w:rsid w:val="005F7021"/>
    <w:rsid w:val="00602D2C"/>
    <w:rsid w:val="00603B56"/>
    <w:rsid w:val="00604627"/>
    <w:rsid w:val="0060539C"/>
    <w:rsid w:val="006067C9"/>
    <w:rsid w:val="006101D5"/>
    <w:rsid w:val="006108AD"/>
    <w:rsid w:val="00611275"/>
    <w:rsid w:val="00611442"/>
    <w:rsid w:val="00613955"/>
    <w:rsid w:val="00626C3F"/>
    <w:rsid w:val="00630B02"/>
    <w:rsid w:val="00631981"/>
    <w:rsid w:val="00632C61"/>
    <w:rsid w:val="0063631C"/>
    <w:rsid w:val="006420BC"/>
    <w:rsid w:val="006431F6"/>
    <w:rsid w:val="006548E1"/>
    <w:rsid w:val="00654DFD"/>
    <w:rsid w:val="006602DE"/>
    <w:rsid w:val="00670789"/>
    <w:rsid w:val="0067134E"/>
    <w:rsid w:val="00677B5C"/>
    <w:rsid w:val="0068322A"/>
    <w:rsid w:val="00684D45"/>
    <w:rsid w:val="006859A7"/>
    <w:rsid w:val="00692EA9"/>
    <w:rsid w:val="00694582"/>
    <w:rsid w:val="006A4251"/>
    <w:rsid w:val="006A46D2"/>
    <w:rsid w:val="006A4C33"/>
    <w:rsid w:val="006A57CB"/>
    <w:rsid w:val="006B0BE1"/>
    <w:rsid w:val="006B1893"/>
    <w:rsid w:val="006B2215"/>
    <w:rsid w:val="006B2BB7"/>
    <w:rsid w:val="006B2F08"/>
    <w:rsid w:val="006B7C17"/>
    <w:rsid w:val="006C4F67"/>
    <w:rsid w:val="006D1CA1"/>
    <w:rsid w:val="006D4B99"/>
    <w:rsid w:val="006E056C"/>
    <w:rsid w:val="006E5131"/>
    <w:rsid w:val="006F2953"/>
    <w:rsid w:val="006F34D5"/>
    <w:rsid w:val="006F71C1"/>
    <w:rsid w:val="006F7838"/>
    <w:rsid w:val="00704207"/>
    <w:rsid w:val="00705711"/>
    <w:rsid w:val="00706DA6"/>
    <w:rsid w:val="007120E7"/>
    <w:rsid w:val="007205EB"/>
    <w:rsid w:val="00725B0D"/>
    <w:rsid w:val="007327C2"/>
    <w:rsid w:val="007410DF"/>
    <w:rsid w:val="00741695"/>
    <w:rsid w:val="007449B8"/>
    <w:rsid w:val="00747EAD"/>
    <w:rsid w:val="007514D7"/>
    <w:rsid w:val="00751E9C"/>
    <w:rsid w:val="007539AC"/>
    <w:rsid w:val="00755E42"/>
    <w:rsid w:val="00764803"/>
    <w:rsid w:val="00766DA4"/>
    <w:rsid w:val="007730B7"/>
    <w:rsid w:val="0077486A"/>
    <w:rsid w:val="00787F64"/>
    <w:rsid w:val="00793FCC"/>
    <w:rsid w:val="00794FF6"/>
    <w:rsid w:val="00795415"/>
    <w:rsid w:val="007A0EF5"/>
    <w:rsid w:val="007B66E3"/>
    <w:rsid w:val="007B730A"/>
    <w:rsid w:val="007C2815"/>
    <w:rsid w:val="007C6429"/>
    <w:rsid w:val="007D03EB"/>
    <w:rsid w:val="007D372D"/>
    <w:rsid w:val="007E206C"/>
    <w:rsid w:val="007E2AF5"/>
    <w:rsid w:val="007E3AF3"/>
    <w:rsid w:val="007E5053"/>
    <w:rsid w:val="007E72D6"/>
    <w:rsid w:val="007F257B"/>
    <w:rsid w:val="007F5A1B"/>
    <w:rsid w:val="007F7173"/>
    <w:rsid w:val="00801AAF"/>
    <w:rsid w:val="00811282"/>
    <w:rsid w:val="00815127"/>
    <w:rsid w:val="008178E0"/>
    <w:rsid w:val="00820651"/>
    <w:rsid w:val="00821A1C"/>
    <w:rsid w:val="00822052"/>
    <w:rsid w:val="00825A5A"/>
    <w:rsid w:val="00825B23"/>
    <w:rsid w:val="00826ADC"/>
    <w:rsid w:val="0083547A"/>
    <w:rsid w:val="00841105"/>
    <w:rsid w:val="008442E6"/>
    <w:rsid w:val="00861CAA"/>
    <w:rsid w:val="00864233"/>
    <w:rsid w:val="008653AA"/>
    <w:rsid w:val="00865544"/>
    <w:rsid w:val="00866D75"/>
    <w:rsid w:val="00867614"/>
    <w:rsid w:val="008700CC"/>
    <w:rsid w:val="00895DB4"/>
    <w:rsid w:val="00896559"/>
    <w:rsid w:val="008965FE"/>
    <w:rsid w:val="008A3229"/>
    <w:rsid w:val="008A5495"/>
    <w:rsid w:val="008B0FF5"/>
    <w:rsid w:val="008B2E14"/>
    <w:rsid w:val="008B64E9"/>
    <w:rsid w:val="008B65B2"/>
    <w:rsid w:val="008B7BB7"/>
    <w:rsid w:val="008D16B4"/>
    <w:rsid w:val="008D17D8"/>
    <w:rsid w:val="008D528E"/>
    <w:rsid w:val="008E3244"/>
    <w:rsid w:val="008E386B"/>
    <w:rsid w:val="008E5312"/>
    <w:rsid w:val="008E5C5C"/>
    <w:rsid w:val="008E5DE4"/>
    <w:rsid w:val="008F330C"/>
    <w:rsid w:val="00906AC4"/>
    <w:rsid w:val="00912254"/>
    <w:rsid w:val="0091310B"/>
    <w:rsid w:val="00913D07"/>
    <w:rsid w:val="009267AF"/>
    <w:rsid w:val="0092729A"/>
    <w:rsid w:val="00932DD2"/>
    <w:rsid w:val="009337F2"/>
    <w:rsid w:val="00935CF1"/>
    <w:rsid w:val="00941149"/>
    <w:rsid w:val="0094593D"/>
    <w:rsid w:val="00946C60"/>
    <w:rsid w:val="0095127F"/>
    <w:rsid w:val="0095311A"/>
    <w:rsid w:val="009625FA"/>
    <w:rsid w:val="00964E8F"/>
    <w:rsid w:val="0097340B"/>
    <w:rsid w:val="0097508F"/>
    <w:rsid w:val="00980189"/>
    <w:rsid w:val="009810E2"/>
    <w:rsid w:val="00984913"/>
    <w:rsid w:val="00986A46"/>
    <w:rsid w:val="00992531"/>
    <w:rsid w:val="00993E64"/>
    <w:rsid w:val="00995CCB"/>
    <w:rsid w:val="00996383"/>
    <w:rsid w:val="00996DBD"/>
    <w:rsid w:val="009978CB"/>
    <w:rsid w:val="009A0F81"/>
    <w:rsid w:val="009A3740"/>
    <w:rsid w:val="009A7301"/>
    <w:rsid w:val="009A7306"/>
    <w:rsid w:val="009B095A"/>
    <w:rsid w:val="009B1A18"/>
    <w:rsid w:val="009B72BE"/>
    <w:rsid w:val="009C56D2"/>
    <w:rsid w:val="009C5B19"/>
    <w:rsid w:val="009C7830"/>
    <w:rsid w:val="009D13E3"/>
    <w:rsid w:val="009D404C"/>
    <w:rsid w:val="009D43C6"/>
    <w:rsid w:val="009D7C25"/>
    <w:rsid w:val="009E3043"/>
    <w:rsid w:val="009E3B65"/>
    <w:rsid w:val="009E3D46"/>
    <w:rsid w:val="009E77BF"/>
    <w:rsid w:val="009F01CB"/>
    <w:rsid w:val="00A01873"/>
    <w:rsid w:val="00A079C5"/>
    <w:rsid w:val="00A1359B"/>
    <w:rsid w:val="00A14D3C"/>
    <w:rsid w:val="00A1672B"/>
    <w:rsid w:val="00A17794"/>
    <w:rsid w:val="00A205D6"/>
    <w:rsid w:val="00A24AE0"/>
    <w:rsid w:val="00A32483"/>
    <w:rsid w:val="00A37946"/>
    <w:rsid w:val="00A41404"/>
    <w:rsid w:val="00A42A1B"/>
    <w:rsid w:val="00A44150"/>
    <w:rsid w:val="00A4543C"/>
    <w:rsid w:val="00A50711"/>
    <w:rsid w:val="00A5228C"/>
    <w:rsid w:val="00A630D9"/>
    <w:rsid w:val="00A63FE8"/>
    <w:rsid w:val="00A66FE0"/>
    <w:rsid w:val="00A72B08"/>
    <w:rsid w:val="00A877DD"/>
    <w:rsid w:val="00A94017"/>
    <w:rsid w:val="00A96845"/>
    <w:rsid w:val="00A97802"/>
    <w:rsid w:val="00AA174D"/>
    <w:rsid w:val="00AA3219"/>
    <w:rsid w:val="00AB6997"/>
    <w:rsid w:val="00AC1A74"/>
    <w:rsid w:val="00AC3F28"/>
    <w:rsid w:val="00AC550C"/>
    <w:rsid w:val="00AD31FD"/>
    <w:rsid w:val="00AD44EE"/>
    <w:rsid w:val="00AD54A4"/>
    <w:rsid w:val="00AD555B"/>
    <w:rsid w:val="00AE0939"/>
    <w:rsid w:val="00AE2E64"/>
    <w:rsid w:val="00AE4528"/>
    <w:rsid w:val="00AF4D7B"/>
    <w:rsid w:val="00AF5BDA"/>
    <w:rsid w:val="00B0040A"/>
    <w:rsid w:val="00B0687E"/>
    <w:rsid w:val="00B228D6"/>
    <w:rsid w:val="00B26154"/>
    <w:rsid w:val="00B26635"/>
    <w:rsid w:val="00B2729E"/>
    <w:rsid w:val="00B30D42"/>
    <w:rsid w:val="00B343BD"/>
    <w:rsid w:val="00B365DD"/>
    <w:rsid w:val="00B37B51"/>
    <w:rsid w:val="00B46566"/>
    <w:rsid w:val="00B46F03"/>
    <w:rsid w:val="00B47E62"/>
    <w:rsid w:val="00B602DD"/>
    <w:rsid w:val="00B60B34"/>
    <w:rsid w:val="00B61F56"/>
    <w:rsid w:val="00B62E1C"/>
    <w:rsid w:val="00B6333D"/>
    <w:rsid w:val="00B638D0"/>
    <w:rsid w:val="00B64C43"/>
    <w:rsid w:val="00B7739F"/>
    <w:rsid w:val="00B77816"/>
    <w:rsid w:val="00B817B0"/>
    <w:rsid w:val="00B81FF3"/>
    <w:rsid w:val="00B82B4A"/>
    <w:rsid w:val="00B85EF1"/>
    <w:rsid w:val="00B92F64"/>
    <w:rsid w:val="00B93F88"/>
    <w:rsid w:val="00B979EA"/>
    <w:rsid w:val="00BA5324"/>
    <w:rsid w:val="00BB0544"/>
    <w:rsid w:val="00BD2940"/>
    <w:rsid w:val="00BE1B2D"/>
    <w:rsid w:val="00BE676C"/>
    <w:rsid w:val="00BF299B"/>
    <w:rsid w:val="00BF341B"/>
    <w:rsid w:val="00BF6060"/>
    <w:rsid w:val="00C02CBE"/>
    <w:rsid w:val="00C04D0C"/>
    <w:rsid w:val="00C07E86"/>
    <w:rsid w:val="00C10F60"/>
    <w:rsid w:val="00C14423"/>
    <w:rsid w:val="00C20395"/>
    <w:rsid w:val="00C21FF0"/>
    <w:rsid w:val="00C23A4D"/>
    <w:rsid w:val="00C2462E"/>
    <w:rsid w:val="00C305B2"/>
    <w:rsid w:val="00C37654"/>
    <w:rsid w:val="00C376B7"/>
    <w:rsid w:val="00C40FC2"/>
    <w:rsid w:val="00C412E9"/>
    <w:rsid w:val="00C41B81"/>
    <w:rsid w:val="00C44884"/>
    <w:rsid w:val="00C51B36"/>
    <w:rsid w:val="00C618E5"/>
    <w:rsid w:val="00C6232C"/>
    <w:rsid w:val="00C62369"/>
    <w:rsid w:val="00C657D8"/>
    <w:rsid w:val="00C7096D"/>
    <w:rsid w:val="00C729B7"/>
    <w:rsid w:val="00C744D5"/>
    <w:rsid w:val="00C74F15"/>
    <w:rsid w:val="00C759BC"/>
    <w:rsid w:val="00C81142"/>
    <w:rsid w:val="00C8332D"/>
    <w:rsid w:val="00C978A9"/>
    <w:rsid w:val="00CA4D03"/>
    <w:rsid w:val="00CA6F72"/>
    <w:rsid w:val="00CA70AB"/>
    <w:rsid w:val="00CB2E65"/>
    <w:rsid w:val="00CB5D0D"/>
    <w:rsid w:val="00CB69B9"/>
    <w:rsid w:val="00CC0079"/>
    <w:rsid w:val="00CC2C1E"/>
    <w:rsid w:val="00CC41EA"/>
    <w:rsid w:val="00CD4E1B"/>
    <w:rsid w:val="00CE08F3"/>
    <w:rsid w:val="00CE74EF"/>
    <w:rsid w:val="00CE7D4F"/>
    <w:rsid w:val="00CF26C9"/>
    <w:rsid w:val="00CF54E0"/>
    <w:rsid w:val="00CF5CF1"/>
    <w:rsid w:val="00CF6A94"/>
    <w:rsid w:val="00D036B2"/>
    <w:rsid w:val="00D049D5"/>
    <w:rsid w:val="00D04D11"/>
    <w:rsid w:val="00D058CD"/>
    <w:rsid w:val="00D17029"/>
    <w:rsid w:val="00D24AF3"/>
    <w:rsid w:val="00D307C2"/>
    <w:rsid w:val="00D30BD0"/>
    <w:rsid w:val="00D327B9"/>
    <w:rsid w:val="00D33036"/>
    <w:rsid w:val="00D33D37"/>
    <w:rsid w:val="00D40108"/>
    <w:rsid w:val="00D42AEF"/>
    <w:rsid w:val="00D448FD"/>
    <w:rsid w:val="00D47EA3"/>
    <w:rsid w:val="00D52425"/>
    <w:rsid w:val="00D53BCA"/>
    <w:rsid w:val="00D555AE"/>
    <w:rsid w:val="00D61834"/>
    <w:rsid w:val="00D61A4F"/>
    <w:rsid w:val="00D84C24"/>
    <w:rsid w:val="00D84FDE"/>
    <w:rsid w:val="00D96EE9"/>
    <w:rsid w:val="00DA107F"/>
    <w:rsid w:val="00DA1A44"/>
    <w:rsid w:val="00DB1CD4"/>
    <w:rsid w:val="00DB3D38"/>
    <w:rsid w:val="00DD0D87"/>
    <w:rsid w:val="00DD5CA5"/>
    <w:rsid w:val="00DE566B"/>
    <w:rsid w:val="00DF1223"/>
    <w:rsid w:val="00E00149"/>
    <w:rsid w:val="00E01F1A"/>
    <w:rsid w:val="00E05CA9"/>
    <w:rsid w:val="00E122C3"/>
    <w:rsid w:val="00E128D2"/>
    <w:rsid w:val="00E12A89"/>
    <w:rsid w:val="00E21BBF"/>
    <w:rsid w:val="00E27D7C"/>
    <w:rsid w:val="00E33873"/>
    <w:rsid w:val="00E33B50"/>
    <w:rsid w:val="00E35FD1"/>
    <w:rsid w:val="00E42E8F"/>
    <w:rsid w:val="00E439C4"/>
    <w:rsid w:val="00E5108D"/>
    <w:rsid w:val="00E60754"/>
    <w:rsid w:val="00E6471E"/>
    <w:rsid w:val="00E67163"/>
    <w:rsid w:val="00E67BB6"/>
    <w:rsid w:val="00E7134F"/>
    <w:rsid w:val="00E7141D"/>
    <w:rsid w:val="00E72FAB"/>
    <w:rsid w:val="00E74365"/>
    <w:rsid w:val="00E833BD"/>
    <w:rsid w:val="00E86D4C"/>
    <w:rsid w:val="00E94629"/>
    <w:rsid w:val="00E95750"/>
    <w:rsid w:val="00E9722B"/>
    <w:rsid w:val="00EA174A"/>
    <w:rsid w:val="00EA63DF"/>
    <w:rsid w:val="00EA749F"/>
    <w:rsid w:val="00EB130B"/>
    <w:rsid w:val="00EC0CF0"/>
    <w:rsid w:val="00EC783D"/>
    <w:rsid w:val="00ED20F1"/>
    <w:rsid w:val="00ED7914"/>
    <w:rsid w:val="00EE15E0"/>
    <w:rsid w:val="00EE2643"/>
    <w:rsid w:val="00EE39B5"/>
    <w:rsid w:val="00EF0C3B"/>
    <w:rsid w:val="00EF2F9D"/>
    <w:rsid w:val="00EF580F"/>
    <w:rsid w:val="00EF5D66"/>
    <w:rsid w:val="00EF79B4"/>
    <w:rsid w:val="00F00F0B"/>
    <w:rsid w:val="00F14206"/>
    <w:rsid w:val="00F144A7"/>
    <w:rsid w:val="00F2445D"/>
    <w:rsid w:val="00F31AD6"/>
    <w:rsid w:val="00F35AF9"/>
    <w:rsid w:val="00F36944"/>
    <w:rsid w:val="00F42589"/>
    <w:rsid w:val="00F42651"/>
    <w:rsid w:val="00F42907"/>
    <w:rsid w:val="00F42A1E"/>
    <w:rsid w:val="00F46C8D"/>
    <w:rsid w:val="00F50467"/>
    <w:rsid w:val="00F54004"/>
    <w:rsid w:val="00F558BD"/>
    <w:rsid w:val="00F620FB"/>
    <w:rsid w:val="00F63F30"/>
    <w:rsid w:val="00F70137"/>
    <w:rsid w:val="00F72110"/>
    <w:rsid w:val="00F72871"/>
    <w:rsid w:val="00F76351"/>
    <w:rsid w:val="00F76A86"/>
    <w:rsid w:val="00F776E4"/>
    <w:rsid w:val="00F80F08"/>
    <w:rsid w:val="00F871FF"/>
    <w:rsid w:val="00F9439B"/>
    <w:rsid w:val="00FA1640"/>
    <w:rsid w:val="00FA7428"/>
    <w:rsid w:val="00FB719A"/>
    <w:rsid w:val="00FC2A5F"/>
    <w:rsid w:val="00FC3920"/>
    <w:rsid w:val="00FC5A6F"/>
    <w:rsid w:val="00FC732C"/>
    <w:rsid w:val="00FD4CF3"/>
    <w:rsid w:val="00FD7701"/>
    <w:rsid w:val="00FE0C7C"/>
    <w:rsid w:val="00FE3917"/>
    <w:rsid w:val="00FE6BF5"/>
    <w:rsid w:val="00FE7FAA"/>
    <w:rsid w:val="00FF0108"/>
    <w:rsid w:val="00FF37EF"/>
    <w:rsid w:val="00FF6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508123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 w:uiPriority="34" w:qFormat="1"/>
    <w:lsdException w:name="Colorful Grid" w:qFormat="1"/>
    <w:lsdException w:name="Light Shading Accent 1" w:qFormat="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Dark List Accent 6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B47E62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84F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852B48"/>
    <w:pPr>
      <w:keepNext/>
      <w:keepLines/>
      <w:spacing w:before="200" w:after="0"/>
      <w:outlineLvl w:val="1"/>
    </w:pPr>
    <w:rPr>
      <w:rFonts w:ascii="Cambria" w:eastAsia="MS Gothic" w:hAnsi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852B48"/>
    <w:pPr>
      <w:keepNext/>
      <w:keepLines/>
      <w:spacing w:before="200" w:after="0"/>
      <w:outlineLvl w:val="2"/>
    </w:pPr>
    <w:rPr>
      <w:rFonts w:ascii="Cambria" w:eastAsia="MS Gothic" w:hAnsi="Cambria"/>
      <w:b/>
      <w:bCs/>
      <w:color w:val="4F81BD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E284F"/>
    <w:rPr>
      <w:rFonts w:ascii="Cambria" w:eastAsia="MS Gothic" w:hAnsi="Cambria" w:cs="Times New Roman"/>
      <w:b/>
      <w:bCs/>
      <w:color w:val="365F91"/>
      <w:sz w:val="28"/>
      <w:szCs w:val="28"/>
      <w:lang w:val="en-US"/>
    </w:rPr>
  </w:style>
  <w:style w:type="paragraph" w:customStyle="1" w:styleId="MediumList2-Accent41">
    <w:name w:val="Medium List 2 - Accent 41"/>
    <w:basedOn w:val="Normal"/>
    <w:uiPriority w:val="34"/>
    <w:qFormat/>
    <w:rsid w:val="002E284F"/>
    <w:pPr>
      <w:ind w:left="720"/>
      <w:contextualSpacing/>
    </w:pPr>
  </w:style>
  <w:style w:type="character" w:styleId="Hyperlink">
    <w:name w:val="Hyperlink"/>
    <w:uiPriority w:val="99"/>
    <w:unhideWhenUsed/>
    <w:rsid w:val="002E284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84F"/>
    <w:pPr>
      <w:spacing w:after="0" w:line="240" w:lineRule="auto"/>
    </w:pPr>
    <w:rPr>
      <w:rFonts w:ascii="Tahoma" w:hAnsi="Tahoma"/>
      <w:sz w:val="16"/>
      <w:szCs w:val="16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2E284F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2E284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ijl1">
    <w:name w:val="Stijl1"/>
    <w:basedOn w:val="TableNormal"/>
    <w:uiPriority w:val="99"/>
    <w:rsid w:val="002E284F"/>
    <w:rPr>
      <w:lang w:val="en-US"/>
    </w:rPr>
    <w:tblPr/>
    <w:tcPr>
      <w:shd w:val="clear" w:color="auto" w:fill="D9D9D9"/>
    </w:tcPr>
  </w:style>
  <w:style w:type="paragraph" w:styleId="Header">
    <w:name w:val="header"/>
    <w:basedOn w:val="Normal"/>
    <w:link w:val="HeaderChar"/>
    <w:uiPriority w:val="99"/>
    <w:unhideWhenUsed/>
    <w:rsid w:val="002E284F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val="en-US"/>
    </w:rPr>
  </w:style>
  <w:style w:type="character" w:customStyle="1" w:styleId="HeaderChar">
    <w:name w:val="Header Char"/>
    <w:link w:val="Header"/>
    <w:uiPriority w:val="99"/>
    <w:rsid w:val="002E284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E284F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val="en-US"/>
    </w:rPr>
  </w:style>
  <w:style w:type="character" w:customStyle="1" w:styleId="FooterChar">
    <w:name w:val="Footer Char"/>
    <w:link w:val="Footer"/>
    <w:uiPriority w:val="99"/>
    <w:rsid w:val="002E284F"/>
    <w:rPr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762271"/>
    <w:pPr>
      <w:outlineLvl w:val="9"/>
    </w:pPr>
    <w:rPr>
      <w:lang w:val="en-GB" w:eastAsia="en-GB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762271"/>
    <w:pPr>
      <w:spacing w:after="100"/>
      <w:ind w:left="220"/>
    </w:pPr>
    <w:rPr>
      <w:rFonts w:eastAsia="MS Mincho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A7802"/>
    <w:pPr>
      <w:tabs>
        <w:tab w:val="left" w:pos="440"/>
        <w:tab w:val="right" w:leader="dot" w:pos="9016"/>
      </w:tabs>
      <w:spacing w:after="100" w:line="480" w:lineRule="auto"/>
    </w:pPr>
    <w:rPr>
      <w:rFonts w:eastAsia="MS Mincho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762271"/>
    <w:pPr>
      <w:spacing w:after="100"/>
      <w:ind w:left="440"/>
    </w:pPr>
    <w:rPr>
      <w:rFonts w:eastAsia="MS Mincho"/>
      <w:lang w:eastAsia="en-GB"/>
    </w:rPr>
  </w:style>
  <w:style w:type="character" w:styleId="Strong">
    <w:name w:val="Strong"/>
    <w:uiPriority w:val="22"/>
    <w:qFormat/>
    <w:rsid w:val="00762271"/>
    <w:rPr>
      <w:b/>
      <w:bCs/>
    </w:rPr>
  </w:style>
  <w:style w:type="paragraph" w:customStyle="1" w:styleId="MediumGrid1-Accent41">
    <w:name w:val="Medium Grid 1 - Accent 41"/>
    <w:basedOn w:val="Normal"/>
    <w:next w:val="Normal"/>
    <w:link w:val="MediumGrid1-Accent4Char"/>
    <w:uiPriority w:val="29"/>
    <w:qFormat/>
    <w:rsid w:val="00762271"/>
    <w:rPr>
      <w:i/>
      <w:iCs/>
      <w:color w:val="000000"/>
      <w:sz w:val="20"/>
      <w:szCs w:val="20"/>
      <w:lang w:val="en-US"/>
    </w:rPr>
  </w:style>
  <w:style w:type="character" w:customStyle="1" w:styleId="MediumGrid1-Accent4Char">
    <w:name w:val="Medium Grid 1 - Accent 4 Char"/>
    <w:link w:val="MediumGrid1-Accent41"/>
    <w:uiPriority w:val="29"/>
    <w:rsid w:val="00762271"/>
    <w:rPr>
      <w:i/>
      <w:iCs/>
      <w:color w:val="000000"/>
      <w:lang w:val="en-US"/>
    </w:rPr>
  </w:style>
  <w:style w:type="character" w:styleId="BookTitle">
    <w:name w:val="Book Title"/>
    <w:uiPriority w:val="33"/>
    <w:qFormat/>
    <w:rsid w:val="00762271"/>
    <w:rPr>
      <w:b/>
      <w:bCs/>
      <w:smallCaps/>
      <w:spacing w:val="5"/>
    </w:rPr>
  </w:style>
  <w:style w:type="character" w:styleId="SubtleEmphasis">
    <w:name w:val="Subtle Emphasis"/>
    <w:uiPriority w:val="19"/>
    <w:qFormat/>
    <w:rsid w:val="00762271"/>
    <w:rPr>
      <w:i/>
      <w:iCs/>
      <w:color w:val="808080"/>
    </w:rPr>
  </w:style>
  <w:style w:type="character" w:styleId="Emphasis">
    <w:name w:val="Emphasis"/>
    <w:uiPriority w:val="20"/>
    <w:qFormat/>
    <w:rsid w:val="00762271"/>
    <w:rPr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852B48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MS Gothic" w:hAnsi="Cambria"/>
      <w:color w:val="17365D"/>
      <w:spacing w:val="5"/>
      <w:kern w:val="28"/>
      <w:sz w:val="52"/>
      <w:szCs w:val="52"/>
      <w:lang w:val="en-US"/>
    </w:rPr>
  </w:style>
  <w:style w:type="character" w:customStyle="1" w:styleId="TitleChar">
    <w:name w:val="Title Char"/>
    <w:link w:val="Title"/>
    <w:uiPriority w:val="10"/>
    <w:rsid w:val="00852B48"/>
    <w:rPr>
      <w:rFonts w:ascii="Cambria" w:eastAsia="MS Gothic" w:hAnsi="Cambria" w:cs="Times New Roman"/>
      <w:color w:val="17365D"/>
      <w:spacing w:val="5"/>
      <w:kern w:val="28"/>
      <w:sz w:val="52"/>
      <w:szCs w:val="52"/>
      <w:lang w:val="en-US"/>
    </w:rPr>
  </w:style>
  <w:style w:type="character" w:styleId="IntenseEmphasis">
    <w:name w:val="Intense Emphasis"/>
    <w:uiPriority w:val="21"/>
    <w:qFormat/>
    <w:rsid w:val="00852B48"/>
    <w:rPr>
      <w:b/>
      <w:bCs/>
      <w:i/>
      <w:iCs/>
      <w:color w:val="4F81BD"/>
    </w:rPr>
  </w:style>
  <w:style w:type="character" w:customStyle="1" w:styleId="Heading2Char">
    <w:name w:val="Heading 2 Char"/>
    <w:link w:val="Heading2"/>
    <w:uiPriority w:val="9"/>
    <w:rsid w:val="00852B48"/>
    <w:rPr>
      <w:rFonts w:ascii="Cambria" w:eastAsia="MS Gothic" w:hAnsi="Cambria" w:cs="Times New Roman"/>
      <w:b/>
      <w:bCs/>
      <w:color w:val="4F81BD"/>
      <w:sz w:val="26"/>
      <w:szCs w:val="2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2B48"/>
    <w:pPr>
      <w:numPr>
        <w:ilvl w:val="1"/>
      </w:numPr>
    </w:pPr>
    <w:rPr>
      <w:rFonts w:ascii="Cambria" w:eastAsia="MS Gothic" w:hAnsi="Cambria"/>
      <w:i/>
      <w:iCs/>
      <w:color w:val="4F81BD"/>
      <w:spacing w:val="15"/>
      <w:sz w:val="24"/>
      <w:szCs w:val="24"/>
      <w:lang w:val="en-US"/>
    </w:rPr>
  </w:style>
  <w:style w:type="character" w:customStyle="1" w:styleId="SubtitleChar">
    <w:name w:val="Subtitle Char"/>
    <w:link w:val="Subtitle"/>
    <w:uiPriority w:val="11"/>
    <w:rsid w:val="00852B48"/>
    <w:rPr>
      <w:rFonts w:ascii="Cambria" w:eastAsia="MS Gothic" w:hAnsi="Cambria" w:cs="Times New Roman"/>
      <w:i/>
      <w:iCs/>
      <w:color w:val="4F81BD"/>
      <w:spacing w:val="15"/>
      <w:sz w:val="24"/>
      <w:szCs w:val="24"/>
      <w:lang w:val="en-US"/>
    </w:rPr>
  </w:style>
  <w:style w:type="character" w:customStyle="1" w:styleId="Heading3Char">
    <w:name w:val="Heading 3 Char"/>
    <w:link w:val="Heading3"/>
    <w:uiPriority w:val="9"/>
    <w:rsid w:val="00852B48"/>
    <w:rPr>
      <w:rFonts w:ascii="Cambria" w:eastAsia="MS Gothic" w:hAnsi="Cambria" w:cs="Times New Roman"/>
      <w:b/>
      <w:bCs/>
      <w:color w:val="4F81BD"/>
      <w:lang w:val="en-US"/>
    </w:rPr>
  </w:style>
  <w:style w:type="character" w:styleId="CommentReference">
    <w:name w:val="annotation reference"/>
    <w:uiPriority w:val="99"/>
    <w:semiHidden/>
    <w:unhideWhenUsed/>
    <w:rsid w:val="006C35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51A"/>
    <w:pPr>
      <w:spacing w:line="240" w:lineRule="auto"/>
    </w:pPr>
    <w:rPr>
      <w:sz w:val="24"/>
      <w:szCs w:val="24"/>
      <w:lang w:val="en-US"/>
    </w:rPr>
  </w:style>
  <w:style w:type="character" w:customStyle="1" w:styleId="CommentTextChar">
    <w:name w:val="Comment Text Char"/>
    <w:link w:val="CommentText"/>
    <w:uiPriority w:val="99"/>
    <w:semiHidden/>
    <w:rsid w:val="006C351A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51A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6C351A"/>
    <w:rPr>
      <w:b/>
      <w:bCs/>
      <w:sz w:val="20"/>
      <w:szCs w:val="20"/>
      <w:lang w:val="en-US"/>
    </w:rPr>
  </w:style>
  <w:style w:type="table" w:customStyle="1" w:styleId="SubtleEmphasis1">
    <w:name w:val="Subtle Emphasis1"/>
    <w:basedOn w:val="TableNormal"/>
    <w:uiPriority w:val="61"/>
    <w:qFormat/>
    <w:rsid w:val="008833C2"/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0325BC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eastAsia="en-GB"/>
    </w:rPr>
  </w:style>
  <w:style w:type="paragraph" w:customStyle="1" w:styleId="MediumGrid1-Accent21">
    <w:name w:val="Medium Grid 1 - Accent 21"/>
    <w:basedOn w:val="Normal"/>
    <w:uiPriority w:val="34"/>
    <w:qFormat/>
    <w:rsid w:val="008A5495"/>
    <w:pPr>
      <w:spacing w:after="0" w:line="240" w:lineRule="auto"/>
      <w:ind w:left="720"/>
    </w:pPr>
    <w:rPr>
      <w:rFonts w:ascii="Times New Roman" w:eastAsia="Times New Roman" w:hAnsi="Times New Roman"/>
      <w:sz w:val="20"/>
      <w:szCs w:val="20"/>
    </w:rPr>
  </w:style>
  <w:style w:type="paragraph" w:customStyle="1" w:styleId="ColorfulShading-Accent11">
    <w:name w:val="Colorful Shading - Accent 11"/>
    <w:hidden/>
    <w:rsid w:val="00677B5C"/>
    <w:rPr>
      <w:sz w:val="22"/>
      <w:szCs w:val="22"/>
    </w:rPr>
  </w:style>
  <w:style w:type="paragraph" w:styleId="Revision">
    <w:name w:val="Revision"/>
    <w:hidden/>
    <w:rsid w:val="004038FA"/>
    <w:rPr>
      <w:sz w:val="22"/>
      <w:szCs w:val="22"/>
    </w:rPr>
  </w:style>
  <w:style w:type="paragraph" w:styleId="ListParagraph">
    <w:name w:val="List Paragraph"/>
    <w:basedOn w:val="Normal"/>
    <w:rsid w:val="00F46C8D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F42651"/>
    <w:pPr>
      <w:spacing w:after="0"/>
      <w:jc w:val="center"/>
    </w:pPr>
    <w:rPr>
      <w:sz w:val="20"/>
      <w:lang w:val="en-US"/>
    </w:rPr>
  </w:style>
  <w:style w:type="paragraph" w:customStyle="1" w:styleId="EndNoteBibliography">
    <w:name w:val="EndNote Bibliography"/>
    <w:basedOn w:val="Normal"/>
    <w:rsid w:val="00F42651"/>
    <w:pPr>
      <w:spacing w:line="240" w:lineRule="auto"/>
    </w:pPr>
    <w:rPr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43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783522-F3AB-3142-AD79-A132D17261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0</Words>
  <Characters>211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479</CharactersWithSpaces>
  <SharedDoc>false</SharedDoc>
  <HLinks>
    <vt:vector size="18" baseType="variant">
      <vt:variant>
        <vt:i4>3342434</vt:i4>
      </vt:variant>
      <vt:variant>
        <vt:i4>12</vt:i4>
      </vt:variant>
      <vt:variant>
        <vt:i4>0</vt:i4>
      </vt:variant>
      <vt:variant>
        <vt:i4>5</vt:i4>
      </vt:variant>
      <vt:variant>
        <vt:lpwstr>http://kmplot.com/analysis</vt:lpwstr>
      </vt:variant>
      <vt:variant>
        <vt:lpwstr/>
      </vt:variant>
      <vt:variant>
        <vt:i4>3342434</vt:i4>
      </vt:variant>
      <vt:variant>
        <vt:i4>3</vt:i4>
      </vt:variant>
      <vt:variant>
        <vt:i4>0</vt:i4>
      </vt:variant>
      <vt:variant>
        <vt:i4>5</vt:i4>
      </vt:variant>
      <vt:variant>
        <vt:lpwstr>http://kmplot.com/analysis</vt:lpwstr>
      </vt:variant>
      <vt:variant>
        <vt:lpwstr/>
      </vt:variant>
      <vt:variant>
        <vt:i4>4587541</vt:i4>
      </vt:variant>
      <vt:variant>
        <vt:i4>0</vt:i4>
      </vt:variant>
      <vt:variant>
        <vt:i4>0</vt:i4>
      </vt:variant>
      <vt:variant>
        <vt:i4>5</vt:i4>
      </vt:variant>
      <vt:variant>
        <vt:lpwstr>mailto:i.pires@hull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Blokland</dc:creator>
  <cp:lastModifiedBy>Dr Isabel Pires</cp:lastModifiedBy>
  <cp:revision>4</cp:revision>
  <cp:lastPrinted>2018-01-09T12:19:00Z</cp:lastPrinted>
  <dcterms:created xsi:type="dcterms:W3CDTF">2018-02-20T17:34:00Z</dcterms:created>
  <dcterms:modified xsi:type="dcterms:W3CDTF">2018-02-20T17:35:00Z</dcterms:modified>
</cp:coreProperties>
</file>